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E4464" w14:textId="77777777" w:rsidR="002543CA" w:rsidRPr="00EB15E3" w:rsidRDefault="002543CA" w:rsidP="002543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A726EF9" w14:textId="77777777" w:rsidR="002543CA" w:rsidRPr="00EB15E3" w:rsidRDefault="002543CA" w:rsidP="002543C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901A154" wp14:editId="3E96CCD6">
            <wp:extent cx="5629666" cy="575310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666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7F43D" w14:textId="77777777" w:rsidR="002543CA" w:rsidRPr="00EB15E3" w:rsidRDefault="002543CA" w:rsidP="002543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Fig S7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ults for condition change relative to TN1 from three runs of the -Standard Seedling See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box Test for phenotyping of rice for resistance to the </w:t>
      </w:r>
      <w:proofErr w:type="spellStart"/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whitebacked</w:t>
      </w:r>
      <w:proofErr w:type="spellEnd"/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lanthopper. 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 xml:space="preserve">Graphs indicate the relative proportional changes in GLI between infested and control plants for each test variety (A-AJ) relative to the susceptible control variety TN1. 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lastRenderedPageBreak/>
        <w:t>Varieties are ordered according to rank resistance from the highest resistance (A) to the least resistance (AJ).</w:t>
      </w:r>
    </w:p>
    <w:p w14:paraId="53992C39" w14:textId="77777777" w:rsidR="00691A0D" w:rsidRDefault="002543CA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543CA"/>
    <w:rsid w:val="000E4DD1"/>
    <w:rsid w:val="002543CA"/>
    <w:rsid w:val="006D0C9D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EC77D"/>
  <w15:chartTrackingRefBased/>
  <w15:docId w15:val="{AEE8C1B4-EF70-4069-B1B6-45F2AAD61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3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20T16:29:00Z</dcterms:created>
  <dcterms:modified xsi:type="dcterms:W3CDTF">2020-08-20T16:29:00Z</dcterms:modified>
</cp:coreProperties>
</file>